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34274" w14:textId="0A92E0F9" w:rsidR="00900C91" w:rsidRPr="007C74B5" w:rsidRDefault="00900C91" w:rsidP="00900C91">
      <w:pPr>
        <w:spacing w:line="360" w:lineRule="auto"/>
        <w:ind w:left="907" w:hanging="907"/>
      </w:pPr>
      <w:r w:rsidRPr="007C74B5">
        <w:rPr>
          <w:b/>
        </w:rPr>
        <w:t>Table S</w:t>
      </w:r>
      <w:r w:rsidR="007C74B5" w:rsidRPr="007C74B5">
        <w:rPr>
          <w:b/>
        </w:rPr>
        <w:t>1</w:t>
      </w:r>
      <w:r w:rsidRPr="007C74B5">
        <w:rPr>
          <w:b/>
        </w:rPr>
        <w:t xml:space="preserve">: </w:t>
      </w:r>
      <w:r w:rsidR="00B60E0B">
        <w:rPr>
          <w:b/>
        </w:rPr>
        <w:t xml:space="preserve">Number of </w:t>
      </w:r>
      <w:proofErr w:type="spellStart"/>
      <w:r w:rsidR="00B60E0B">
        <w:rPr>
          <w:b/>
        </w:rPr>
        <w:t>CpGs</w:t>
      </w:r>
      <w:proofErr w:type="spellEnd"/>
      <w:r w:rsidR="00B60E0B">
        <w:rPr>
          <w:b/>
        </w:rPr>
        <w:t xml:space="preserve"> and </w:t>
      </w:r>
      <w:proofErr w:type="spellStart"/>
      <w:r w:rsidR="00B60E0B">
        <w:rPr>
          <w:b/>
        </w:rPr>
        <w:t>UpA</w:t>
      </w:r>
      <w:r w:rsidR="00813C85">
        <w:rPr>
          <w:b/>
        </w:rPr>
        <w:t>s</w:t>
      </w:r>
      <w:proofErr w:type="spellEnd"/>
      <w:r w:rsidR="00B60E0B">
        <w:rPr>
          <w:b/>
        </w:rPr>
        <w:t xml:space="preserve"> in </w:t>
      </w:r>
      <w:r w:rsidR="00A4092B">
        <w:rPr>
          <w:b/>
        </w:rPr>
        <w:t xml:space="preserve">open reading frames (ORFs) of </w:t>
      </w:r>
      <w:proofErr w:type="spellStart"/>
      <w:r w:rsidR="00A4092B">
        <w:rPr>
          <w:b/>
        </w:rPr>
        <w:t>wt</w:t>
      </w:r>
      <w:proofErr w:type="spellEnd"/>
      <w:r w:rsidR="00A4092B">
        <w:rPr>
          <w:b/>
        </w:rPr>
        <w:t xml:space="preserve"> and CPD RSVs</w:t>
      </w:r>
      <w:r w:rsidRPr="007C74B5">
        <w:rPr>
          <w:b/>
        </w:rPr>
        <w:t>.</w:t>
      </w:r>
    </w:p>
    <w:tbl>
      <w:tblPr>
        <w:tblStyle w:val="TableGrid"/>
        <w:tblW w:w="33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42"/>
        <w:gridCol w:w="1013"/>
        <w:gridCol w:w="1170"/>
      </w:tblGrid>
      <w:tr w:rsidR="00B34372" w:rsidRPr="007C74B5" w14:paraId="75D6729C" w14:textId="77777777" w:rsidTr="00CE367C">
        <w:trPr>
          <w:jc w:val="center"/>
        </w:trPr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488AA" w14:textId="77777777" w:rsidR="00B34372" w:rsidRPr="007C74B5" w:rsidRDefault="00B34372" w:rsidP="00900C91">
            <w:pPr>
              <w:spacing w:before="120"/>
              <w:jc w:val="center"/>
              <w:rPr>
                <w:b/>
              </w:rPr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28703" w14:textId="7ECF6D7F" w:rsidR="00B34372" w:rsidRDefault="00B34372" w:rsidP="00900C91">
            <w:pPr>
              <w:spacing w:before="120"/>
              <w:ind w:left="-108" w:right="-108"/>
              <w:jc w:val="center"/>
              <w:rPr>
                <w:b/>
              </w:rPr>
            </w:pPr>
            <w:r>
              <w:rPr>
                <w:b/>
              </w:rPr>
              <w:t>Number in ORFs</w:t>
            </w:r>
          </w:p>
        </w:tc>
      </w:tr>
      <w:tr w:rsidR="00B34372" w:rsidRPr="007C74B5" w14:paraId="7FB7410B" w14:textId="77777777" w:rsidTr="00CE367C">
        <w:trPr>
          <w:jc w:val="center"/>
        </w:trPr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9FAE3" w14:textId="77777777" w:rsidR="00B34372" w:rsidRPr="007C74B5" w:rsidRDefault="00B34372" w:rsidP="00900C91">
            <w:pPr>
              <w:spacing w:before="120"/>
              <w:jc w:val="center"/>
              <w:rPr>
                <w:b/>
              </w:rPr>
            </w:pPr>
            <w:r w:rsidRPr="007C74B5">
              <w:rPr>
                <w:b/>
              </w:rPr>
              <w:t>Virus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9D486" w14:textId="79221431" w:rsidR="00B34372" w:rsidRPr="007C74B5" w:rsidRDefault="00B34372" w:rsidP="00900C91">
            <w:pPr>
              <w:spacing w:before="120"/>
              <w:ind w:left="-73" w:right="-108"/>
              <w:jc w:val="center"/>
              <w:rPr>
                <w:b/>
              </w:rPr>
            </w:pPr>
            <w:r>
              <w:rPr>
                <w:b/>
              </w:rPr>
              <w:t>CpG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ADF30" w14:textId="48FE2180" w:rsidR="00B34372" w:rsidRPr="007C74B5" w:rsidRDefault="00B34372" w:rsidP="00900C91">
            <w:pPr>
              <w:spacing w:before="120"/>
              <w:ind w:left="-108" w:right="-108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U</w:t>
            </w:r>
            <w:r>
              <w:rPr>
                <w:b/>
              </w:rPr>
              <w:t>p</w:t>
            </w:r>
            <w:r>
              <w:rPr>
                <w:b/>
              </w:rPr>
              <w:t>A</w:t>
            </w:r>
            <w:proofErr w:type="spellEnd"/>
          </w:p>
        </w:tc>
      </w:tr>
      <w:tr w:rsidR="00B34372" w:rsidRPr="007C74B5" w14:paraId="4D6943F2" w14:textId="77777777" w:rsidTr="00CE367C">
        <w:trPr>
          <w:jc w:val="center"/>
        </w:trPr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52F230B0" w14:textId="38977797" w:rsidR="00B34372" w:rsidRPr="007C74B5" w:rsidRDefault="00B34372" w:rsidP="004931EB">
            <w:pPr>
              <w:spacing w:before="120"/>
              <w:ind w:left="-90" w:right="-116"/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t</w:t>
            </w:r>
            <w:proofErr w:type="spellEnd"/>
            <w:r>
              <w:rPr>
                <w:color w:val="000000"/>
              </w:rPr>
              <w:t xml:space="preserve"> RSV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30429FAA" w14:textId="7E3891A0" w:rsidR="00B34372" w:rsidRPr="007C74B5" w:rsidRDefault="00F7190C" w:rsidP="004931EB">
            <w:pPr>
              <w:spacing w:before="120"/>
              <w:ind w:left="-73" w:righ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6F3FA6D" w14:textId="2BE5F912" w:rsidR="00B34372" w:rsidRPr="007C74B5" w:rsidRDefault="00946000" w:rsidP="004931EB">
            <w:pPr>
              <w:spacing w:before="120"/>
              <w:ind w:left="-108" w:righ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1,312</w:t>
            </w:r>
          </w:p>
        </w:tc>
      </w:tr>
      <w:tr w:rsidR="00B34372" w:rsidRPr="007C74B5" w14:paraId="2B2F2F10" w14:textId="77777777" w:rsidTr="00CE367C">
        <w:trPr>
          <w:jc w:val="center"/>
        </w:trPr>
        <w:tc>
          <w:tcPr>
            <w:tcW w:w="1142" w:type="dxa"/>
            <w:vAlign w:val="center"/>
          </w:tcPr>
          <w:p w14:paraId="34473A6F" w14:textId="58D9DA9D" w:rsidR="00B34372" w:rsidRPr="007C74B5" w:rsidRDefault="00B34372" w:rsidP="004931EB">
            <w:pPr>
              <w:spacing w:before="120"/>
              <w:ind w:left="-90" w:right="-116"/>
              <w:jc w:val="center"/>
            </w:pPr>
            <w:r w:rsidRPr="007C74B5">
              <w:rPr>
                <w:color w:val="000000"/>
              </w:rPr>
              <w:t>Min A</w:t>
            </w:r>
          </w:p>
        </w:tc>
        <w:tc>
          <w:tcPr>
            <w:tcW w:w="1013" w:type="dxa"/>
            <w:vAlign w:val="center"/>
          </w:tcPr>
          <w:p w14:paraId="3A495174" w14:textId="17B4A094" w:rsidR="00B34372" w:rsidRPr="007C74B5" w:rsidRDefault="00F7190C" w:rsidP="004931EB">
            <w:pPr>
              <w:spacing w:before="120"/>
              <w:ind w:left="-73" w:right="-108"/>
              <w:jc w:val="center"/>
            </w:pPr>
            <w:r>
              <w:rPr>
                <w:color w:val="000000"/>
              </w:rPr>
              <w:t>205</w:t>
            </w:r>
          </w:p>
        </w:tc>
        <w:tc>
          <w:tcPr>
            <w:tcW w:w="1170" w:type="dxa"/>
            <w:vAlign w:val="center"/>
          </w:tcPr>
          <w:p w14:paraId="29C68FA8" w14:textId="1361849A" w:rsidR="00B34372" w:rsidRPr="007C74B5" w:rsidRDefault="00946000" w:rsidP="004931EB">
            <w:pPr>
              <w:spacing w:before="120"/>
              <w:ind w:left="-108" w:right="-108"/>
              <w:jc w:val="center"/>
            </w:pPr>
            <w:r>
              <w:rPr>
                <w:color w:val="000000"/>
              </w:rPr>
              <w:t>1,418</w:t>
            </w:r>
          </w:p>
        </w:tc>
      </w:tr>
      <w:tr w:rsidR="00B34372" w:rsidRPr="007C74B5" w14:paraId="29AF468E" w14:textId="77777777" w:rsidTr="00CE367C">
        <w:trPr>
          <w:jc w:val="center"/>
        </w:trPr>
        <w:tc>
          <w:tcPr>
            <w:tcW w:w="1142" w:type="dxa"/>
            <w:vAlign w:val="center"/>
          </w:tcPr>
          <w:p w14:paraId="4C2D4A8F" w14:textId="6016B9EB" w:rsidR="00B34372" w:rsidRPr="007C74B5" w:rsidRDefault="00B34372" w:rsidP="004931EB">
            <w:pPr>
              <w:spacing w:before="120"/>
              <w:ind w:left="-90" w:right="-116"/>
              <w:jc w:val="center"/>
            </w:pPr>
            <w:r w:rsidRPr="007C74B5">
              <w:rPr>
                <w:color w:val="000000"/>
              </w:rPr>
              <w:t>Min L</w:t>
            </w:r>
          </w:p>
        </w:tc>
        <w:tc>
          <w:tcPr>
            <w:tcW w:w="1013" w:type="dxa"/>
            <w:vAlign w:val="center"/>
          </w:tcPr>
          <w:p w14:paraId="035410CF" w14:textId="5484EF13" w:rsidR="00B34372" w:rsidRPr="007C74B5" w:rsidRDefault="00F7190C" w:rsidP="004931EB">
            <w:pPr>
              <w:spacing w:before="120"/>
              <w:ind w:left="-73" w:right="-108"/>
              <w:jc w:val="center"/>
            </w:pPr>
            <w:r>
              <w:rPr>
                <w:color w:val="000000"/>
              </w:rPr>
              <w:t>292</w:t>
            </w:r>
          </w:p>
        </w:tc>
        <w:tc>
          <w:tcPr>
            <w:tcW w:w="1170" w:type="dxa"/>
            <w:vAlign w:val="center"/>
          </w:tcPr>
          <w:p w14:paraId="4B157AF7" w14:textId="4B1CDDA7" w:rsidR="00B34372" w:rsidRPr="007C74B5" w:rsidRDefault="00946000" w:rsidP="004931EB">
            <w:pPr>
              <w:spacing w:before="120"/>
              <w:ind w:left="-108" w:right="-108"/>
              <w:jc w:val="center"/>
            </w:pPr>
            <w:r>
              <w:rPr>
                <w:color w:val="000000"/>
              </w:rPr>
              <w:t>1,514</w:t>
            </w:r>
          </w:p>
        </w:tc>
      </w:tr>
      <w:tr w:rsidR="00B34372" w:rsidRPr="007C74B5" w14:paraId="0BD246DE" w14:textId="77777777" w:rsidTr="00CE367C">
        <w:trPr>
          <w:jc w:val="center"/>
        </w:trPr>
        <w:tc>
          <w:tcPr>
            <w:tcW w:w="1142" w:type="dxa"/>
            <w:vAlign w:val="center"/>
          </w:tcPr>
          <w:p w14:paraId="5459F268" w14:textId="147158FB" w:rsidR="00B34372" w:rsidRPr="007C74B5" w:rsidRDefault="00B34372" w:rsidP="004931EB">
            <w:pPr>
              <w:spacing w:before="120"/>
              <w:ind w:left="-90" w:right="-116"/>
              <w:jc w:val="center"/>
              <w:rPr>
                <w:color w:val="000000"/>
              </w:rPr>
            </w:pPr>
            <w:r w:rsidRPr="007C74B5">
              <w:rPr>
                <w:color w:val="000000"/>
              </w:rPr>
              <w:t>Min AL</w:t>
            </w:r>
          </w:p>
        </w:tc>
        <w:tc>
          <w:tcPr>
            <w:tcW w:w="1013" w:type="dxa"/>
            <w:vAlign w:val="center"/>
          </w:tcPr>
          <w:p w14:paraId="19B56A8F" w14:textId="79B90766" w:rsidR="00B34372" w:rsidRPr="007C74B5" w:rsidRDefault="00946000" w:rsidP="004931EB">
            <w:pPr>
              <w:spacing w:before="120"/>
              <w:ind w:left="-73" w:righ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418</w:t>
            </w:r>
          </w:p>
        </w:tc>
        <w:tc>
          <w:tcPr>
            <w:tcW w:w="1170" w:type="dxa"/>
            <w:vAlign w:val="center"/>
          </w:tcPr>
          <w:p w14:paraId="5FC5B435" w14:textId="39AA28BF" w:rsidR="00B34372" w:rsidRPr="007C74B5" w:rsidRDefault="000E0956" w:rsidP="004931EB">
            <w:pPr>
              <w:spacing w:before="120"/>
              <w:ind w:left="-108" w:right="-108"/>
              <w:jc w:val="center"/>
              <w:rPr>
                <w:color w:val="000000"/>
              </w:rPr>
            </w:pPr>
            <w:r>
              <w:rPr>
                <w:color w:val="000000"/>
              </w:rPr>
              <w:t>1,620</w:t>
            </w:r>
          </w:p>
        </w:tc>
      </w:tr>
      <w:tr w:rsidR="00B34372" w:rsidRPr="007C74B5" w14:paraId="589454C9" w14:textId="77777777" w:rsidTr="00CE367C">
        <w:trPr>
          <w:jc w:val="center"/>
        </w:trPr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44328C94" w14:textId="46B5EB3D" w:rsidR="00B34372" w:rsidRPr="007C74B5" w:rsidRDefault="00B34372" w:rsidP="004931EB">
            <w:pPr>
              <w:spacing w:before="120"/>
              <w:ind w:left="-90" w:right="-116"/>
              <w:jc w:val="center"/>
            </w:pPr>
            <w:r w:rsidRPr="007C74B5">
              <w:rPr>
                <w:color w:val="000000"/>
              </w:rPr>
              <w:t>Min FLC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7A49EA9C" w14:textId="13033A6A" w:rsidR="00B34372" w:rsidRPr="007C74B5" w:rsidRDefault="00946000" w:rsidP="004931EB">
            <w:pPr>
              <w:spacing w:before="120"/>
              <w:ind w:left="-73" w:right="-108"/>
              <w:jc w:val="center"/>
            </w:pPr>
            <w:r>
              <w:rPr>
                <w:color w:val="000000"/>
              </w:rPr>
              <w:t>51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0BA4907" w14:textId="4A8CE41B" w:rsidR="00B34372" w:rsidRPr="007C74B5" w:rsidRDefault="000E0956" w:rsidP="004931EB">
            <w:pPr>
              <w:spacing w:before="120"/>
              <w:ind w:left="-108" w:right="-108"/>
              <w:jc w:val="center"/>
            </w:pPr>
            <w:r>
              <w:rPr>
                <w:color w:val="000000"/>
              </w:rPr>
              <w:t>1,709</w:t>
            </w:r>
          </w:p>
        </w:tc>
      </w:tr>
      <w:tr w:rsidR="00B34372" w:rsidRPr="007C74B5" w14:paraId="426BE968" w14:textId="77777777" w:rsidTr="00CE367C">
        <w:trPr>
          <w:trHeight w:val="207"/>
          <w:jc w:val="center"/>
        </w:trPr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49939890" w14:textId="77777777" w:rsidR="00B34372" w:rsidRPr="007C74B5" w:rsidRDefault="00B34372" w:rsidP="004931EB">
            <w:pPr>
              <w:ind w:left="-90" w:right="-116"/>
            </w:pPr>
          </w:p>
        </w:tc>
        <w:tc>
          <w:tcPr>
            <w:tcW w:w="2183" w:type="dxa"/>
            <w:gridSpan w:val="2"/>
            <w:tcBorders>
              <w:top w:val="single" w:sz="4" w:space="0" w:color="auto"/>
            </w:tcBorders>
            <w:vAlign w:val="center"/>
          </w:tcPr>
          <w:p w14:paraId="3E50A1F5" w14:textId="77777777" w:rsidR="00B34372" w:rsidRPr="007C74B5" w:rsidRDefault="00B34372" w:rsidP="004931EB">
            <w:pPr>
              <w:jc w:val="center"/>
            </w:pPr>
          </w:p>
        </w:tc>
      </w:tr>
    </w:tbl>
    <w:p w14:paraId="5ACC6F04" w14:textId="77777777" w:rsidR="00763E19" w:rsidRDefault="00763E19"/>
    <w:sectPr w:rsidR="00763E19" w:rsidSect="001549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C91"/>
    <w:rsid w:val="000E0956"/>
    <w:rsid w:val="00154978"/>
    <w:rsid w:val="002118D0"/>
    <w:rsid w:val="002209E5"/>
    <w:rsid w:val="002259A2"/>
    <w:rsid w:val="004931EB"/>
    <w:rsid w:val="005B0C46"/>
    <w:rsid w:val="00763E19"/>
    <w:rsid w:val="007C74B5"/>
    <w:rsid w:val="00813C85"/>
    <w:rsid w:val="00900C91"/>
    <w:rsid w:val="00946000"/>
    <w:rsid w:val="00A4092B"/>
    <w:rsid w:val="00A821DD"/>
    <w:rsid w:val="00AB4022"/>
    <w:rsid w:val="00AC1BA2"/>
    <w:rsid w:val="00B34372"/>
    <w:rsid w:val="00B60E0B"/>
    <w:rsid w:val="00C520F2"/>
    <w:rsid w:val="00CE367C"/>
    <w:rsid w:val="00D74264"/>
    <w:rsid w:val="00F7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A10AF"/>
  <w15:chartTrackingRefBased/>
  <w15:docId w15:val="{4B3C0CDB-2152-3544-9AAD-49E513F8C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C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0C91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4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essica (NIH/NIAID) [F]</dc:creator>
  <cp:keywords/>
  <dc:description/>
  <cp:lastModifiedBy>Le Nouen, Cyril (NIH/NIAID) [F]</cp:lastModifiedBy>
  <cp:revision>5</cp:revision>
  <dcterms:created xsi:type="dcterms:W3CDTF">2024-01-30T19:19:00Z</dcterms:created>
  <dcterms:modified xsi:type="dcterms:W3CDTF">2024-01-30T19:38:00Z</dcterms:modified>
</cp:coreProperties>
</file>